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FB07B" w14:textId="3C823A4F" w:rsidR="00E53281" w:rsidRDefault="00E53281" w:rsidP="00E532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17073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r w:rsidRPr="00DA090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rimers used in this study.</w:t>
      </w:r>
    </w:p>
    <w:tbl>
      <w:tblPr>
        <w:tblStyle w:val="TableGrid"/>
        <w:tblpPr w:leftFromText="180" w:rightFromText="180" w:vertAnchor="page" w:horzAnchor="margin" w:tblpY="1201"/>
        <w:tblW w:w="0" w:type="auto"/>
        <w:tblLook w:val="04A0" w:firstRow="1" w:lastRow="0" w:firstColumn="1" w:lastColumn="0" w:noHBand="0" w:noVBand="1"/>
      </w:tblPr>
      <w:tblGrid>
        <w:gridCol w:w="3256"/>
        <w:gridCol w:w="7200"/>
      </w:tblGrid>
      <w:tr w:rsidR="00E53281" w:rsidRPr="00320F57" w14:paraId="4D0244EA" w14:textId="77777777" w:rsidTr="00C75676">
        <w:tc>
          <w:tcPr>
            <w:tcW w:w="3256" w:type="dxa"/>
          </w:tcPr>
          <w:p w14:paraId="408219CD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Primer name</w:t>
            </w:r>
          </w:p>
        </w:tc>
        <w:tc>
          <w:tcPr>
            <w:tcW w:w="7200" w:type="dxa"/>
          </w:tcPr>
          <w:p w14:paraId="5A24B360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Sequence (5’-3’)</w:t>
            </w:r>
          </w:p>
        </w:tc>
      </w:tr>
      <w:tr w:rsidR="00E53281" w:rsidRPr="00320F57" w14:paraId="34B9897F" w14:textId="77777777" w:rsidTr="00C75676">
        <w:tc>
          <w:tcPr>
            <w:tcW w:w="3256" w:type="dxa"/>
          </w:tcPr>
          <w:p w14:paraId="6B1A9315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pCAMBIA25-F</w:t>
            </w:r>
          </w:p>
        </w:tc>
        <w:tc>
          <w:tcPr>
            <w:tcW w:w="7200" w:type="dxa"/>
          </w:tcPr>
          <w:p w14:paraId="758970CE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CGGGGGACTCTTGACCATGGTCGAC</w:t>
            </w:r>
          </w:p>
        </w:tc>
      </w:tr>
      <w:tr w:rsidR="00E53281" w:rsidRPr="00320F57" w14:paraId="2D0211AF" w14:textId="77777777" w:rsidTr="00C75676">
        <w:tc>
          <w:tcPr>
            <w:tcW w:w="3256" w:type="dxa"/>
          </w:tcPr>
          <w:p w14:paraId="4CDC8DF3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GFP-</w:t>
            </w: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SpeI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Turbo-R</w:t>
            </w:r>
          </w:p>
        </w:tc>
        <w:tc>
          <w:tcPr>
            <w:tcW w:w="7200" w:type="dxa"/>
          </w:tcPr>
          <w:p w14:paraId="443E81B0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ACAGTATTGTCTTTACTAGTCTTGTACAGCTCGTCCATGCCG</w:t>
            </w:r>
          </w:p>
        </w:tc>
      </w:tr>
      <w:tr w:rsidR="00E53281" w:rsidRPr="00320F57" w14:paraId="12C2D7B4" w14:textId="77777777" w:rsidTr="00C75676">
        <w:tc>
          <w:tcPr>
            <w:tcW w:w="3256" w:type="dxa"/>
          </w:tcPr>
          <w:p w14:paraId="436D2AC2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pC1301-1-SalI-ER-GFP5’-F</w:t>
            </w:r>
          </w:p>
        </w:tc>
        <w:tc>
          <w:tcPr>
            <w:tcW w:w="7200" w:type="dxa"/>
          </w:tcPr>
          <w:p w14:paraId="4E0E398E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CTTGACCATGGTCGACATGAAGGTACAGGAGGGTTTGT</w:t>
            </w:r>
          </w:p>
        </w:tc>
      </w:tr>
      <w:tr w:rsidR="00E53281" w:rsidRPr="00320F57" w14:paraId="7B68E72C" w14:textId="77777777" w:rsidTr="00C75676">
        <w:tc>
          <w:tcPr>
            <w:tcW w:w="3256" w:type="dxa"/>
          </w:tcPr>
          <w:p w14:paraId="57D9C312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pC1301-1-ERGFP5-SpeI-Turbo-R</w:t>
            </w:r>
          </w:p>
        </w:tc>
        <w:tc>
          <w:tcPr>
            <w:tcW w:w="7200" w:type="dxa"/>
          </w:tcPr>
          <w:p w14:paraId="581D6999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ACAGTATTGTCTTTACTAGTAGATCTGTATAGTTCATCCATGCC</w:t>
            </w:r>
          </w:p>
        </w:tc>
      </w:tr>
      <w:tr w:rsidR="00E53281" w:rsidRPr="00320F57" w14:paraId="3E144B85" w14:textId="77777777" w:rsidTr="00C75676">
        <w:tc>
          <w:tcPr>
            <w:tcW w:w="3256" w:type="dxa"/>
          </w:tcPr>
          <w:p w14:paraId="027985F7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pCAMBIA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MET-F</w:t>
            </w:r>
          </w:p>
        </w:tc>
        <w:tc>
          <w:tcPr>
            <w:tcW w:w="7200" w:type="dxa"/>
          </w:tcPr>
          <w:p w14:paraId="0B14F554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GGACTCTTGACCATGGTCGACATGTCAAACGTTCGGAACG</w:t>
            </w:r>
          </w:p>
        </w:tc>
      </w:tr>
      <w:tr w:rsidR="00E53281" w:rsidRPr="00320F57" w14:paraId="66406F39" w14:textId="77777777" w:rsidTr="00C75676">
        <w:tc>
          <w:tcPr>
            <w:tcW w:w="3256" w:type="dxa"/>
          </w:tcPr>
          <w:p w14:paraId="2BA1FA09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MET-</w:t>
            </w: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SpeI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Turbo-R</w:t>
            </w:r>
          </w:p>
        </w:tc>
        <w:tc>
          <w:tcPr>
            <w:tcW w:w="7200" w:type="dxa"/>
          </w:tcPr>
          <w:p w14:paraId="0001F5D4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TGTCTTTACTAGTGGGAAATTCCAAGGTGATGGG</w:t>
            </w:r>
          </w:p>
        </w:tc>
      </w:tr>
      <w:tr w:rsidR="00E53281" w:rsidRPr="00320F57" w14:paraId="7D70E75A" w14:textId="77777777" w:rsidTr="00C75676">
        <w:tc>
          <w:tcPr>
            <w:tcW w:w="3256" w:type="dxa"/>
          </w:tcPr>
          <w:p w14:paraId="50F7DA2A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MET-</w:t>
            </w: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SpeI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Turbo-F</w:t>
            </w:r>
          </w:p>
        </w:tc>
        <w:tc>
          <w:tcPr>
            <w:tcW w:w="7200" w:type="dxa"/>
          </w:tcPr>
          <w:p w14:paraId="4F7959A5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ATTTCCCACTAGTAAAGACAATACTGTGCCTCTG</w:t>
            </w:r>
          </w:p>
        </w:tc>
      </w:tr>
      <w:tr w:rsidR="00E53281" w:rsidRPr="00320F57" w14:paraId="24841FBB" w14:textId="77777777" w:rsidTr="00C75676">
        <w:tc>
          <w:tcPr>
            <w:tcW w:w="3256" w:type="dxa"/>
          </w:tcPr>
          <w:p w14:paraId="6F6874C8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Turbo-</w:t>
            </w: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myc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pCAMBIA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7200" w:type="dxa"/>
          </w:tcPr>
          <w:p w14:paraId="15551E0F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GTCACCCTAGGTACCGGATCCCAGGTCCTCTTCTGAGATGAGTTTTTGTT</w:t>
            </w:r>
          </w:p>
          <w:p w14:paraId="7D6EF399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CCTTTTCGGCAGACCGC</w:t>
            </w:r>
          </w:p>
        </w:tc>
      </w:tr>
      <w:tr w:rsidR="00E53281" w:rsidRPr="00320F57" w14:paraId="24E6428D" w14:textId="77777777" w:rsidTr="00C75676">
        <w:tc>
          <w:tcPr>
            <w:tcW w:w="3256" w:type="dxa"/>
          </w:tcPr>
          <w:p w14:paraId="7BC21907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pC1301-1-GFP5-SpeI-Turbo-F</w:t>
            </w:r>
          </w:p>
        </w:tc>
        <w:tc>
          <w:tcPr>
            <w:tcW w:w="7200" w:type="dxa"/>
          </w:tcPr>
          <w:p w14:paraId="6047286A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TGAACTATACAGATCTACTAGTAAAGACAATACTGTGCCTCTG</w:t>
            </w:r>
          </w:p>
        </w:tc>
      </w:tr>
      <w:tr w:rsidR="00E53281" w:rsidRPr="00320F57" w14:paraId="565DB980" w14:textId="77777777" w:rsidTr="00C75676">
        <w:tc>
          <w:tcPr>
            <w:tcW w:w="3256" w:type="dxa"/>
          </w:tcPr>
          <w:p w14:paraId="3093DF1C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pCAM-GFP-Turbo2-myc-HDEL-R</w:t>
            </w:r>
          </w:p>
        </w:tc>
        <w:tc>
          <w:tcPr>
            <w:tcW w:w="7200" w:type="dxa"/>
          </w:tcPr>
          <w:p w14:paraId="33E2FE61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TTACAGCTCGTCATGCTCGCTTGCGGCCCCATTCAGGTCCTCTTCTGAGA</w:t>
            </w:r>
          </w:p>
          <w:p w14:paraId="26459479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TGAGTTTTTGTTCCTTTT</w:t>
            </w:r>
          </w:p>
        </w:tc>
      </w:tr>
      <w:tr w:rsidR="00E53281" w:rsidRPr="00320F57" w14:paraId="53F3098D" w14:textId="77777777" w:rsidTr="00C75676">
        <w:tc>
          <w:tcPr>
            <w:tcW w:w="3256" w:type="dxa"/>
          </w:tcPr>
          <w:p w14:paraId="64A251A5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Turbo-myc-HDEL-pCAM-R2</w:t>
            </w:r>
          </w:p>
        </w:tc>
        <w:tc>
          <w:tcPr>
            <w:tcW w:w="7200" w:type="dxa"/>
          </w:tcPr>
          <w:p w14:paraId="4223013B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CCTAGGTACCGGATCCTTACAGCTCGTCATGCTCGC</w:t>
            </w:r>
          </w:p>
        </w:tc>
      </w:tr>
      <w:tr w:rsidR="00E53281" w:rsidRPr="00320F57" w14:paraId="18FD7632" w14:textId="77777777" w:rsidTr="00C75676">
        <w:tc>
          <w:tcPr>
            <w:tcW w:w="3256" w:type="dxa"/>
          </w:tcPr>
          <w:p w14:paraId="2DC24D40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2C1-31aa-GFP-F</w:t>
            </w:r>
          </w:p>
        </w:tc>
        <w:tc>
          <w:tcPr>
            <w:tcW w:w="7200" w:type="dxa"/>
          </w:tcPr>
          <w:p w14:paraId="121A60BA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ATGGTGAGCAAGGGCGAGGAGCT</w:t>
            </w:r>
          </w:p>
        </w:tc>
      </w:tr>
      <w:tr w:rsidR="00E53281" w:rsidRPr="00320F57" w14:paraId="426B035A" w14:textId="77777777" w:rsidTr="00C75676">
        <w:tc>
          <w:tcPr>
            <w:tcW w:w="3256" w:type="dxa"/>
          </w:tcPr>
          <w:p w14:paraId="4EAC1F99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pCAM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MET-GFP-F</w:t>
            </w:r>
          </w:p>
        </w:tc>
        <w:tc>
          <w:tcPr>
            <w:tcW w:w="7200" w:type="dxa"/>
          </w:tcPr>
          <w:p w14:paraId="3C451CB4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GGAATTTCCCACTAGTGTGAGCAAGGGCGA</w:t>
            </w:r>
          </w:p>
        </w:tc>
      </w:tr>
      <w:tr w:rsidR="00E53281" w:rsidRPr="00320F57" w14:paraId="10B08AE8" w14:textId="77777777" w:rsidTr="00C75676">
        <w:tc>
          <w:tcPr>
            <w:tcW w:w="3256" w:type="dxa"/>
          </w:tcPr>
          <w:p w14:paraId="1E6C64FF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pCAM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MET-GFP-Turbo-</w:t>
            </w: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myc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7200" w:type="dxa"/>
          </w:tcPr>
          <w:p w14:paraId="3F6B412F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CCTAGGTACCGGATCCCAGGTCCTCTTCTG</w:t>
            </w:r>
          </w:p>
        </w:tc>
      </w:tr>
      <w:tr w:rsidR="00E53281" w:rsidRPr="00320F57" w14:paraId="26C22D81" w14:textId="77777777" w:rsidTr="00C75676">
        <w:tc>
          <w:tcPr>
            <w:tcW w:w="3256" w:type="dxa"/>
          </w:tcPr>
          <w:p w14:paraId="5FCDB029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pCAMBIA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SalI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NbCAS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7200" w:type="dxa"/>
          </w:tcPr>
          <w:p w14:paraId="70EBF27A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CTTGACCATGGTCGACATGGCGCTTAGAGCTTCAGC</w:t>
            </w:r>
          </w:p>
        </w:tc>
      </w:tr>
      <w:tr w:rsidR="00E53281" w:rsidRPr="00320F57" w14:paraId="5EE9EAA2" w14:textId="77777777" w:rsidTr="00C75676">
        <w:tc>
          <w:tcPr>
            <w:tcW w:w="3256" w:type="dxa"/>
          </w:tcPr>
          <w:p w14:paraId="02587905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pCAM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NbCAS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SpeI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R-new</w:t>
            </w:r>
          </w:p>
        </w:tc>
        <w:tc>
          <w:tcPr>
            <w:tcW w:w="7200" w:type="dxa"/>
          </w:tcPr>
          <w:p w14:paraId="17276F6A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CCTTGCTCACACTAGTATCACTACCCCCTGAAAGCAATTTG</w:t>
            </w:r>
          </w:p>
        </w:tc>
      </w:tr>
      <w:tr w:rsidR="00E53281" w:rsidRPr="00320F57" w14:paraId="4D77896A" w14:textId="77777777" w:rsidTr="00C75676">
        <w:tc>
          <w:tcPr>
            <w:tcW w:w="3256" w:type="dxa"/>
          </w:tcPr>
          <w:p w14:paraId="4EDB3160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pCAM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calcyclin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7200" w:type="dxa"/>
          </w:tcPr>
          <w:p w14:paraId="4A0218A0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TTGACCATGGTCGACATGGCAGCAAGCGATTTATCTTTGG</w:t>
            </w:r>
          </w:p>
        </w:tc>
      </w:tr>
      <w:tr w:rsidR="00E53281" w:rsidRPr="00320F57" w14:paraId="3F4E489B" w14:textId="77777777" w:rsidTr="00C75676">
        <w:tc>
          <w:tcPr>
            <w:tcW w:w="3256" w:type="dxa"/>
          </w:tcPr>
          <w:p w14:paraId="7DDF98CC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calcyclin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pCAM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7200" w:type="dxa"/>
          </w:tcPr>
          <w:p w14:paraId="05F5BC87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GCTCACCATACTAGTTCAACTGAATCTCTTCAACGGGTC</w:t>
            </w:r>
          </w:p>
        </w:tc>
      </w:tr>
      <w:tr w:rsidR="00B37F03" w:rsidRPr="00320F57" w14:paraId="14162E52" w14:textId="77777777" w:rsidTr="00C75676">
        <w:tc>
          <w:tcPr>
            <w:tcW w:w="3256" w:type="dxa"/>
          </w:tcPr>
          <w:p w14:paraId="394439AD" w14:textId="77777777" w:rsidR="00B37F03" w:rsidRPr="00320F57" w:rsidRDefault="00B37F03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7F03">
              <w:rPr>
                <w:rFonts w:ascii="Times New Roman" w:hAnsi="Times New Roman" w:cs="Times New Roman"/>
                <w:sz w:val="21"/>
                <w:szCs w:val="21"/>
              </w:rPr>
              <w:t>pCAM-NbREM1.5-F</w:t>
            </w:r>
          </w:p>
        </w:tc>
        <w:tc>
          <w:tcPr>
            <w:tcW w:w="7200" w:type="dxa"/>
          </w:tcPr>
          <w:p w14:paraId="096573BF" w14:textId="77777777" w:rsidR="00B37F03" w:rsidRPr="00320F57" w:rsidRDefault="00B37F03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GACCATGGTCGACATGGCAGAAGCAACTCCAGTATCTC</w:t>
            </w:r>
          </w:p>
        </w:tc>
      </w:tr>
      <w:tr w:rsidR="00B37F03" w:rsidRPr="00320F57" w14:paraId="3058EC46" w14:textId="77777777" w:rsidTr="00C75676">
        <w:tc>
          <w:tcPr>
            <w:tcW w:w="3256" w:type="dxa"/>
          </w:tcPr>
          <w:p w14:paraId="31FBC1A7" w14:textId="77777777" w:rsidR="00B37F03" w:rsidRPr="00320F57" w:rsidRDefault="00B37F03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7F03">
              <w:rPr>
                <w:rFonts w:ascii="Times New Roman" w:hAnsi="Times New Roman" w:cs="Times New Roman"/>
                <w:sz w:val="21"/>
                <w:szCs w:val="21"/>
              </w:rPr>
              <w:t>NbREM1.5-pCAM-3R</w:t>
            </w:r>
          </w:p>
        </w:tc>
        <w:tc>
          <w:tcPr>
            <w:tcW w:w="7200" w:type="dxa"/>
          </w:tcPr>
          <w:p w14:paraId="2240F08C" w14:textId="77777777" w:rsidR="00B37F03" w:rsidRPr="00320F57" w:rsidRDefault="00B37F03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TGCTCACACTAGTGCATCCAAGGCATCCAAGCAAAC</w:t>
            </w:r>
          </w:p>
        </w:tc>
      </w:tr>
      <w:tr w:rsidR="00E53281" w:rsidRPr="00320F57" w14:paraId="63F108FE" w14:textId="77777777" w:rsidTr="00C75676">
        <w:tc>
          <w:tcPr>
            <w:tcW w:w="3256" w:type="dxa"/>
          </w:tcPr>
          <w:p w14:paraId="5E6D02DC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pTV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SpeI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NbCAS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7200" w:type="dxa"/>
          </w:tcPr>
          <w:p w14:paraId="17138C10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GATCCTAGAACTAGTGTTTCAACTGTAGATGAGGCGATTGG</w:t>
            </w:r>
          </w:p>
        </w:tc>
      </w:tr>
      <w:tr w:rsidR="00E53281" w:rsidRPr="00320F57" w14:paraId="10E83B60" w14:textId="77777777" w:rsidTr="00C75676">
        <w:tc>
          <w:tcPr>
            <w:tcW w:w="3256" w:type="dxa"/>
          </w:tcPr>
          <w:p w14:paraId="30F2E78B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pTV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NbCAS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KpnI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7200" w:type="dxa"/>
          </w:tcPr>
          <w:p w14:paraId="71A98F38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GGCGAATTGGGTACCAGGCAGGAGAGGAAGTTTTGAAGAA</w:t>
            </w:r>
          </w:p>
        </w:tc>
      </w:tr>
      <w:tr w:rsidR="00E53281" w:rsidRPr="00320F57" w14:paraId="7DB0EEFB" w14:textId="77777777" w:rsidTr="00C75676">
        <w:tc>
          <w:tcPr>
            <w:tcW w:w="3256" w:type="dxa"/>
          </w:tcPr>
          <w:p w14:paraId="383A983C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NbREM1.5-pTV-F</w:t>
            </w:r>
          </w:p>
        </w:tc>
        <w:tc>
          <w:tcPr>
            <w:tcW w:w="7200" w:type="dxa"/>
          </w:tcPr>
          <w:p w14:paraId="3AEEFEC7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GATCCTAGAACTAGTATATAAGAATTCCTTCTCTCTGTTTC</w:t>
            </w:r>
          </w:p>
        </w:tc>
      </w:tr>
      <w:tr w:rsidR="00E53281" w:rsidRPr="00320F57" w14:paraId="274D5DC0" w14:textId="77777777" w:rsidTr="00C75676">
        <w:tc>
          <w:tcPr>
            <w:tcW w:w="3256" w:type="dxa"/>
          </w:tcPr>
          <w:p w14:paraId="07CD1975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pTV-NbREM1.5-R</w:t>
            </w:r>
          </w:p>
        </w:tc>
        <w:tc>
          <w:tcPr>
            <w:tcW w:w="7200" w:type="dxa"/>
          </w:tcPr>
          <w:p w14:paraId="62566429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GGCGAATTGGGTACCATCTCAAGAAGCAGCTGTTG</w:t>
            </w:r>
          </w:p>
        </w:tc>
      </w:tr>
      <w:tr w:rsidR="00E53281" w:rsidRPr="00320F57" w14:paraId="6918C714" w14:textId="77777777" w:rsidTr="00C75676">
        <w:tc>
          <w:tcPr>
            <w:tcW w:w="3256" w:type="dxa"/>
          </w:tcPr>
          <w:p w14:paraId="5E1254F5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NbCBP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pTV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7200" w:type="dxa"/>
          </w:tcPr>
          <w:p w14:paraId="00521C6A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GATCCTAGAACTAGTTCTCCGCTTTCTCCTGATCGACTC</w:t>
            </w:r>
          </w:p>
        </w:tc>
      </w:tr>
      <w:tr w:rsidR="00E53281" w:rsidRPr="00320F57" w14:paraId="50571A8E" w14:textId="77777777" w:rsidTr="00C75676">
        <w:tc>
          <w:tcPr>
            <w:tcW w:w="3256" w:type="dxa"/>
          </w:tcPr>
          <w:p w14:paraId="769A296C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pTV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NbCBP</w:t>
            </w:r>
            <w:proofErr w:type="spellEnd"/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7200" w:type="dxa"/>
          </w:tcPr>
          <w:p w14:paraId="133416B0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GGCGAATTGGGTACCTCGTAACTTGGAGAAGCTGTCAAAAG</w:t>
            </w:r>
          </w:p>
        </w:tc>
      </w:tr>
      <w:tr w:rsidR="00E53281" w:rsidRPr="00320F57" w14:paraId="52379B68" w14:textId="77777777" w:rsidTr="00C75676">
        <w:tc>
          <w:tcPr>
            <w:tcW w:w="3256" w:type="dxa"/>
          </w:tcPr>
          <w:p w14:paraId="38A29167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qPCR-NbCAS-1F</w:t>
            </w:r>
          </w:p>
        </w:tc>
        <w:tc>
          <w:tcPr>
            <w:tcW w:w="7200" w:type="dxa"/>
          </w:tcPr>
          <w:p w14:paraId="4FB0F1C3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TATTGCAGTGGCTGGTGGCA</w:t>
            </w:r>
          </w:p>
        </w:tc>
      </w:tr>
      <w:tr w:rsidR="00E53281" w:rsidRPr="00320F57" w14:paraId="6E6F6E70" w14:textId="77777777" w:rsidTr="00C75676">
        <w:tc>
          <w:tcPr>
            <w:tcW w:w="3256" w:type="dxa"/>
          </w:tcPr>
          <w:p w14:paraId="3A51CF41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qPCR-NbCAS-1R</w:t>
            </w:r>
          </w:p>
        </w:tc>
        <w:tc>
          <w:tcPr>
            <w:tcW w:w="7200" w:type="dxa"/>
          </w:tcPr>
          <w:p w14:paraId="6F88CEB8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TGGTCCAGTGTCTGAGCAGG</w:t>
            </w:r>
          </w:p>
        </w:tc>
      </w:tr>
      <w:tr w:rsidR="00E53281" w:rsidRPr="00320F57" w14:paraId="090F8133" w14:textId="77777777" w:rsidTr="00C75676">
        <w:tc>
          <w:tcPr>
            <w:tcW w:w="3256" w:type="dxa"/>
          </w:tcPr>
          <w:p w14:paraId="43ECB9CB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qPCR-NbREM1.5-3F</w:t>
            </w:r>
          </w:p>
        </w:tc>
        <w:tc>
          <w:tcPr>
            <w:tcW w:w="7200" w:type="dxa"/>
          </w:tcPr>
          <w:p w14:paraId="6BA08B5E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AGCTCTCTGCAGTTGGGACA</w:t>
            </w:r>
          </w:p>
        </w:tc>
      </w:tr>
      <w:tr w:rsidR="00E53281" w:rsidRPr="00320F57" w14:paraId="0A272FD1" w14:textId="77777777" w:rsidTr="00C75676">
        <w:tc>
          <w:tcPr>
            <w:tcW w:w="3256" w:type="dxa"/>
          </w:tcPr>
          <w:p w14:paraId="32DC3228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qPCR-NbREM1.5-3R</w:t>
            </w:r>
          </w:p>
        </w:tc>
        <w:tc>
          <w:tcPr>
            <w:tcW w:w="7200" w:type="dxa"/>
          </w:tcPr>
          <w:p w14:paraId="447CFDF3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CCTCCTTGTGAACTGCGGCT</w:t>
            </w:r>
          </w:p>
        </w:tc>
      </w:tr>
      <w:tr w:rsidR="00E53281" w:rsidRPr="00320F57" w14:paraId="32A5D47D" w14:textId="77777777" w:rsidTr="00C75676">
        <w:tc>
          <w:tcPr>
            <w:tcW w:w="3256" w:type="dxa"/>
          </w:tcPr>
          <w:p w14:paraId="1C6224EB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qPCR-NbCBP-2F</w:t>
            </w:r>
          </w:p>
        </w:tc>
        <w:tc>
          <w:tcPr>
            <w:tcW w:w="7200" w:type="dxa"/>
          </w:tcPr>
          <w:p w14:paraId="7C2F037D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TCTGAGCATAGCGAAACGTCC</w:t>
            </w:r>
          </w:p>
        </w:tc>
      </w:tr>
      <w:tr w:rsidR="00E53281" w:rsidRPr="00320F57" w14:paraId="25CFD5BD" w14:textId="77777777" w:rsidTr="00C75676">
        <w:tc>
          <w:tcPr>
            <w:tcW w:w="3256" w:type="dxa"/>
          </w:tcPr>
          <w:p w14:paraId="1ED57F7A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qPCR-NbCBP-2R</w:t>
            </w:r>
          </w:p>
        </w:tc>
        <w:tc>
          <w:tcPr>
            <w:tcW w:w="7200" w:type="dxa"/>
          </w:tcPr>
          <w:p w14:paraId="7F882A68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GCGCTGATGCACCGTCTTTT</w:t>
            </w:r>
          </w:p>
        </w:tc>
      </w:tr>
      <w:tr w:rsidR="00E53281" w:rsidRPr="00320F57" w14:paraId="54025754" w14:textId="77777777" w:rsidTr="00C75676">
        <w:tc>
          <w:tcPr>
            <w:tcW w:w="3256" w:type="dxa"/>
          </w:tcPr>
          <w:p w14:paraId="3147742D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PlAMV3877F</w:t>
            </w:r>
          </w:p>
        </w:tc>
        <w:tc>
          <w:tcPr>
            <w:tcW w:w="7200" w:type="dxa"/>
          </w:tcPr>
          <w:p w14:paraId="1D40A4E3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CCTCATTCTCCCTGCTGAAG</w:t>
            </w:r>
          </w:p>
        </w:tc>
      </w:tr>
      <w:tr w:rsidR="00E53281" w:rsidRPr="00320F57" w14:paraId="1E7F9E34" w14:textId="77777777" w:rsidTr="00C75676">
        <w:tc>
          <w:tcPr>
            <w:tcW w:w="3256" w:type="dxa"/>
          </w:tcPr>
          <w:p w14:paraId="78DD1A90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PlAMV4010R</w:t>
            </w:r>
          </w:p>
        </w:tc>
        <w:tc>
          <w:tcPr>
            <w:tcW w:w="7200" w:type="dxa"/>
          </w:tcPr>
          <w:p w14:paraId="5550F97A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CTTGAGGGGGTCTTTGATGA</w:t>
            </w:r>
          </w:p>
        </w:tc>
      </w:tr>
      <w:tr w:rsidR="00E53281" w:rsidRPr="00320F57" w14:paraId="5593AA76" w14:textId="77777777" w:rsidTr="00C75676">
        <w:tc>
          <w:tcPr>
            <w:tcW w:w="3256" w:type="dxa"/>
          </w:tcPr>
          <w:p w14:paraId="20E50569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NbPP2A-F</w:t>
            </w:r>
          </w:p>
        </w:tc>
        <w:tc>
          <w:tcPr>
            <w:tcW w:w="7200" w:type="dxa"/>
          </w:tcPr>
          <w:p w14:paraId="0D0D62CA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GACCCTGATGTTGATGTTCGCT</w:t>
            </w:r>
          </w:p>
        </w:tc>
      </w:tr>
      <w:tr w:rsidR="00E53281" w:rsidRPr="00320F57" w14:paraId="3705A9C5" w14:textId="77777777" w:rsidTr="00C75676">
        <w:tc>
          <w:tcPr>
            <w:tcW w:w="3256" w:type="dxa"/>
          </w:tcPr>
          <w:p w14:paraId="1CFF4ADC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NbPP2A-R</w:t>
            </w:r>
          </w:p>
        </w:tc>
        <w:tc>
          <w:tcPr>
            <w:tcW w:w="7200" w:type="dxa"/>
          </w:tcPr>
          <w:p w14:paraId="08E7932C" w14:textId="77777777" w:rsidR="00E53281" w:rsidRPr="00320F57" w:rsidRDefault="00E53281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F57">
              <w:rPr>
                <w:rFonts w:ascii="Times New Roman" w:hAnsi="Times New Roman" w:cs="Times New Roman"/>
                <w:sz w:val="21"/>
                <w:szCs w:val="21"/>
              </w:rPr>
              <w:t>GAGGGATTTGAAGAGAGATTTC</w:t>
            </w:r>
          </w:p>
        </w:tc>
      </w:tr>
      <w:tr w:rsidR="00BF34BE" w:rsidRPr="00320F57" w14:paraId="7D639075" w14:textId="77777777" w:rsidTr="00C75676">
        <w:tc>
          <w:tcPr>
            <w:tcW w:w="3256" w:type="dxa"/>
          </w:tcPr>
          <w:p w14:paraId="6F4EB98A" w14:textId="77777777" w:rsidR="00BF34BE" w:rsidRPr="00320F57" w:rsidRDefault="00BF34BE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34BE">
              <w:rPr>
                <w:rFonts w:ascii="Times New Roman" w:hAnsi="Times New Roman" w:cs="Times New Roman"/>
                <w:sz w:val="21"/>
                <w:szCs w:val="21"/>
              </w:rPr>
              <w:t>NbREM1.5/GW/F01</w:t>
            </w:r>
          </w:p>
        </w:tc>
        <w:tc>
          <w:tcPr>
            <w:tcW w:w="7200" w:type="dxa"/>
          </w:tcPr>
          <w:p w14:paraId="3A30CE35" w14:textId="77777777" w:rsidR="00BF34BE" w:rsidRPr="00320F57" w:rsidRDefault="00BF34BE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34BE">
              <w:rPr>
                <w:rFonts w:ascii="Times New Roman" w:hAnsi="Times New Roman" w:cs="Times New Roman"/>
                <w:sz w:val="21"/>
                <w:szCs w:val="21"/>
              </w:rPr>
              <w:t>AAAAAGCAGGCTACCATGGCAGAAGCAACTCCAGT</w:t>
            </w:r>
          </w:p>
        </w:tc>
      </w:tr>
      <w:tr w:rsidR="00BF34BE" w:rsidRPr="00320F57" w14:paraId="29949422" w14:textId="77777777" w:rsidTr="00C75676">
        <w:tc>
          <w:tcPr>
            <w:tcW w:w="3256" w:type="dxa"/>
          </w:tcPr>
          <w:p w14:paraId="6FA9C419" w14:textId="77777777" w:rsidR="00BF34BE" w:rsidRPr="00320F57" w:rsidRDefault="00BF34BE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34B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NbREM1.5/GW/R01</w:t>
            </w:r>
          </w:p>
        </w:tc>
        <w:tc>
          <w:tcPr>
            <w:tcW w:w="7200" w:type="dxa"/>
          </w:tcPr>
          <w:p w14:paraId="5ED4ECFD" w14:textId="77777777" w:rsidR="00BF34BE" w:rsidRPr="00320F57" w:rsidRDefault="00BF34BE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34BE">
              <w:rPr>
                <w:rFonts w:ascii="Times New Roman" w:hAnsi="Times New Roman" w:cs="Times New Roman"/>
                <w:sz w:val="21"/>
                <w:szCs w:val="21"/>
              </w:rPr>
              <w:t>AGAAAGCTGGGTTGCATCCAAGGCATCCAAGCAAC</w:t>
            </w:r>
          </w:p>
        </w:tc>
      </w:tr>
      <w:tr w:rsidR="00BF34BE" w:rsidRPr="00320F57" w14:paraId="7636F180" w14:textId="77777777" w:rsidTr="00C75676">
        <w:tc>
          <w:tcPr>
            <w:tcW w:w="3256" w:type="dxa"/>
          </w:tcPr>
          <w:p w14:paraId="4403973F" w14:textId="77777777" w:rsidR="00BF34BE" w:rsidRPr="00320F57" w:rsidRDefault="00BF34BE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34BE">
              <w:rPr>
                <w:rFonts w:ascii="Times New Roman" w:hAnsi="Times New Roman" w:cs="Times New Roman"/>
                <w:sz w:val="21"/>
                <w:szCs w:val="21"/>
              </w:rPr>
              <w:t>attB1 adaptor primer</w:t>
            </w:r>
          </w:p>
        </w:tc>
        <w:tc>
          <w:tcPr>
            <w:tcW w:w="7200" w:type="dxa"/>
          </w:tcPr>
          <w:p w14:paraId="58CE1CE2" w14:textId="77777777" w:rsidR="00BF34BE" w:rsidRPr="00320F57" w:rsidRDefault="00BF34BE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34BE">
              <w:rPr>
                <w:rFonts w:ascii="Times New Roman" w:hAnsi="Times New Roman" w:cs="Times New Roman"/>
                <w:sz w:val="21"/>
                <w:szCs w:val="21"/>
              </w:rPr>
              <w:t>GGGGACAAGTTTGTACAAAAAAGCAGGCT</w:t>
            </w:r>
          </w:p>
        </w:tc>
      </w:tr>
      <w:tr w:rsidR="00BF34BE" w:rsidRPr="00320F57" w14:paraId="07EE8BE2" w14:textId="77777777" w:rsidTr="00C75676">
        <w:tc>
          <w:tcPr>
            <w:tcW w:w="3256" w:type="dxa"/>
          </w:tcPr>
          <w:p w14:paraId="34DBAED1" w14:textId="77777777" w:rsidR="00BF34BE" w:rsidRPr="00320F57" w:rsidRDefault="00BF34BE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34BE">
              <w:rPr>
                <w:rFonts w:ascii="Times New Roman" w:hAnsi="Times New Roman" w:cs="Times New Roman"/>
                <w:sz w:val="21"/>
                <w:szCs w:val="21"/>
              </w:rPr>
              <w:t>attB2 adaptor primer</w:t>
            </w:r>
          </w:p>
        </w:tc>
        <w:tc>
          <w:tcPr>
            <w:tcW w:w="7200" w:type="dxa"/>
          </w:tcPr>
          <w:p w14:paraId="6ACE5061" w14:textId="77777777" w:rsidR="00BF34BE" w:rsidRPr="00320F57" w:rsidRDefault="00BF34BE" w:rsidP="00C756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34BE">
              <w:rPr>
                <w:rFonts w:ascii="Times New Roman" w:hAnsi="Times New Roman" w:cs="Times New Roman"/>
                <w:sz w:val="21"/>
                <w:szCs w:val="21"/>
              </w:rPr>
              <w:t>GGGGACCACTTTGTACAAGAAAGCTGGGT</w:t>
            </w:r>
          </w:p>
        </w:tc>
      </w:tr>
    </w:tbl>
    <w:p w14:paraId="65790D21" w14:textId="77777777" w:rsidR="009D336F" w:rsidRDefault="009D336F">
      <w:pPr>
        <w:widowControl/>
        <w:rPr>
          <w:rFonts w:ascii="Times New Roman" w:hAnsi="Times New Roman" w:cs="Times New Roman"/>
        </w:rPr>
      </w:pPr>
    </w:p>
    <w:sectPr w:rsidR="009D336F" w:rsidSect="0026354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8AC7F8" w14:textId="77777777" w:rsidR="002E56B9" w:rsidRDefault="002E56B9" w:rsidP="008C1602">
      <w:r>
        <w:separator/>
      </w:r>
    </w:p>
  </w:endnote>
  <w:endnote w:type="continuationSeparator" w:id="0">
    <w:p w14:paraId="028F59EC" w14:textId="77777777" w:rsidR="002E56B9" w:rsidRDefault="002E56B9" w:rsidP="008C1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050AEA" w14:textId="77777777" w:rsidR="002E56B9" w:rsidRDefault="002E56B9" w:rsidP="008C1602">
      <w:r>
        <w:separator/>
      </w:r>
    </w:p>
  </w:footnote>
  <w:footnote w:type="continuationSeparator" w:id="0">
    <w:p w14:paraId="7AE1AFEA" w14:textId="77777777" w:rsidR="002E56B9" w:rsidRDefault="002E56B9" w:rsidP="008C1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9DD"/>
    <w:rsid w:val="00057C41"/>
    <w:rsid w:val="000D6472"/>
    <w:rsid w:val="000F3BAB"/>
    <w:rsid w:val="000F512E"/>
    <w:rsid w:val="00135FFA"/>
    <w:rsid w:val="00170732"/>
    <w:rsid w:val="00263549"/>
    <w:rsid w:val="002872F9"/>
    <w:rsid w:val="002C5CF8"/>
    <w:rsid w:val="002E56B9"/>
    <w:rsid w:val="002F111C"/>
    <w:rsid w:val="00301642"/>
    <w:rsid w:val="00320F57"/>
    <w:rsid w:val="003E387A"/>
    <w:rsid w:val="005364F8"/>
    <w:rsid w:val="0075548A"/>
    <w:rsid w:val="007574FE"/>
    <w:rsid w:val="007A3C3F"/>
    <w:rsid w:val="007B76A6"/>
    <w:rsid w:val="008C1602"/>
    <w:rsid w:val="009D336F"/>
    <w:rsid w:val="00A549DD"/>
    <w:rsid w:val="00A813D1"/>
    <w:rsid w:val="00AB7966"/>
    <w:rsid w:val="00AF7057"/>
    <w:rsid w:val="00B07478"/>
    <w:rsid w:val="00B24832"/>
    <w:rsid w:val="00B305F8"/>
    <w:rsid w:val="00B37F03"/>
    <w:rsid w:val="00B77E96"/>
    <w:rsid w:val="00BF34BE"/>
    <w:rsid w:val="00C03B94"/>
    <w:rsid w:val="00C36BB5"/>
    <w:rsid w:val="00CA327C"/>
    <w:rsid w:val="00CB0CF8"/>
    <w:rsid w:val="00DA090D"/>
    <w:rsid w:val="00E51045"/>
    <w:rsid w:val="00E53281"/>
    <w:rsid w:val="00F02E92"/>
    <w:rsid w:val="00F12846"/>
    <w:rsid w:val="00F27D2F"/>
    <w:rsid w:val="00F35BAB"/>
    <w:rsid w:val="00F50A34"/>
    <w:rsid w:val="00F86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029982"/>
  <w15:chartTrackingRefBased/>
  <w15:docId w15:val="{54B14ECA-CCD6-4945-85FE-A18C7BDFC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16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C160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C16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C1602"/>
    <w:rPr>
      <w:sz w:val="20"/>
      <w:szCs w:val="20"/>
    </w:rPr>
  </w:style>
  <w:style w:type="table" w:styleId="TableGrid">
    <w:name w:val="Table Grid"/>
    <w:basedOn w:val="TableNormal"/>
    <w:uiPriority w:val="39"/>
    <w:rsid w:val="008C1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6BB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BB5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3E3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怡貞</dc:creator>
  <cp:keywords/>
  <dc:description/>
  <cp:lastModifiedBy>Carol Jenner</cp:lastModifiedBy>
  <cp:revision>3</cp:revision>
  <dcterms:created xsi:type="dcterms:W3CDTF">2026-02-23T12:24:00Z</dcterms:created>
  <dcterms:modified xsi:type="dcterms:W3CDTF">2026-02-23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18c017-4fce-4076-9d87-40139d75f086</vt:lpwstr>
  </property>
</Properties>
</file>